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D1041" w:rsidRPr="006D1041" w:rsidRDefault="006D1041" w:rsidP="00CC2E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D1041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1: Baseline characteristics stratified by gender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06"/>
        <w:gridCol w:w="2012"/>
        <w:gridCol w:w="1146"/>
        <w:gridCol w:w="1236"/>
        <w:gridCol w:w="1326"/>
        <w:gridCol w:w="787"/>
      </w:tblGrid>
      <w:tr w:rsidR="00FA6236" w:rsidRPr="006D1041" w:rsidTr="000D294B">
        <w:tc>
          <w:tcPr>
            <w:tcW w:w="0" w:type="auto"/>
          </w:tcPr>
          <w:p w:rsidR="00FA6236" w:rsidRPr="006D1041" w:rsidRDefault="00FA6236" w:rsidP="00FA62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A6236" w:rsidRPr="006D1041" w:rsidRDefault="00FA6236" w:rsidP="00FA62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FA6236" w:rsidRPr="00FA6236" w:rsidRDefault="00FA6236" w:rsidP="002B6D6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A62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Male</w:t>
            </w:r>
          </w:p>
          <w:p w:rsidR="00FA6236" w:rsidRPr="00FA6236" w:rsidRDefault="00FA6236" w:rsidP="002B6D6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A62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2744)</w:t>
            </w:r>
          </w:p>
        </w:tc>
        <w:tc>
          <w:tcPr>
            <w:tcW w:w="0" w:type="auto"/>
          </w:tcPr>
          <w:p w:rsidR="00FA6236" w:rsidRPr="00FA6236" w:rsidRDefault="00FA6236" w:rsidP="002B6D6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A62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Female</w:t>
            </w:r>
          </w:p>
          <w:p w:rsidR="00FA6236" w:rsidRPr="00FA6236" w:rsidRDefault="00FA6236" w:rsidP="002B6D6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A62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1843)</w:t>
            </w:r>
          </w:p>
        </w:tc>
        <w:tc>
          <w:tcPr>
            <w:tcW w:w="0" w:type="auto"/>
          </w:tcPr>
          <w:p w:rsidR="00FA6236" w:rsidRPr="00FA6236" w:rsidRDefault="00FA6236" w:rsidP="002B6D6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A62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:rsidR="00FA6236" w:rsidRPr="00FA6236" w:rsidRDefault="00FA6236" w:rsidP="002B6D6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FA62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4587)</w:t>
            </w:r>
          </w:p>
        </w:tc>
        <w:tc>
          <w:tcPr>
            <w:tcW w:w="0" w:type="auto"/>
          </w:tcPr>
          <w:p w:rsidR="00FA6236" w:rsidRPr="006D1041" w:rsidRDefault="00FA6236" w:rsidP="00FA6236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CA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 [65, 82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0 [72, 86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[68, 84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roponin, ng/L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13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 [20, 57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 [20, 51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 [20, 55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tabs>
                <w:tab w:val="left" w:pos="518"/>
              </w:tabs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reatinine, mg/dl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2 [0.9, 1.7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 [0.8, 1.5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 [0.9, 1.6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uration hospital, days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61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[1, 9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 [0, 10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 [0, 9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rgency by MTS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43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lue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 (0.7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 (1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 (0.9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reen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9 (20.5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7 (19.2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6 (19.9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llow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72 (60.5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2 (63.3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24 (61.8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ange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2 (16.9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4 (14.7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6 (16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d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1 (1.3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 (1.5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 (1.4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8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3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1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-hospital death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5 (8.4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1 (7.3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6 (7.9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9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CA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3 [60, 80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8 [70.75, 8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 [63, 82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roponin, ng/L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9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 [22, 58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 [21, 7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 [22, 60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reatinine, mg/dl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 [0.9, 1.4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 [0.7, 1.2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 [0.875, 1.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uration hospital, days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6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[2, 12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[2, 11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[2, 11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rgency by MTS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lue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(1.4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(2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 (1.6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reen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 (20.3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 (19.3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23 (19.9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llow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5 (61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2 (61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7 (61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ange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1 (16.5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 (17.7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5 (17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d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 (0.8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 (0.5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-hospital death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(1.9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(2.8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 (2.3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51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CI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3 [61, 80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9 [73, 8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 [64, 81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Troponin, ng/L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00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0 [29, 21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 [26, 177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 [28, 20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reatinine, mg/dl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57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 [0.9, 1.4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 [0.7, 1.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 [0.875, 1.4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uration hospital, days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6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edian [Q1, Q3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[1, 9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 [2, 12.5] 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 [1.75, 10]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rgency by MTS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7</w:t>
            </w: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lue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(2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(0.6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 (1.6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reen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6 (18.7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 (19.5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8 (18.9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llow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43 (59.7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9 (60.4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42 (59.9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ange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5 (18.4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 (19.5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7 (18.7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d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(1.2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 (0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 (0.9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-hospital death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 (4.0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 (4.5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 (4.1%)</w:t>
            </w:r>
          </w:p>
        </w:tc>
        <w:tc>
          <w:tcPr>
            <w:tcW w:w="0" w:type="auto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96</w:t>
            </w:r>
          </w:p>
        </w:tc>
      </w:tr>
    </w:tbl>
    <w:p w:rsidR="006D1041" w:rsidRPr="006D1041" w:rsidRDefault="006D1041" w:rsidP="00CC2E7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964E87" w:rsidRDefault="006D1041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D104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breviations: </w:t>
      </w:r>
      <w:r w:rsidRPr="006D1041">
        <w:rPr>
          <w:rFonts w:ascii="Times New Roman" w:hAnsi="Times New Roman" w:cs="Times New Roman"/>
          <w:color w:val="000000" w:themeColor="text1"/>
          <w:lang w:val="en-US"/>
        </w:rPr>
        <w:t>DCA, diagnostic coronary angiography; MTS, Manchester Triage System, NCA, no coronary angiography; PCI, percutaneous coronary intervention; Q, Quartile;</w:t>
      </w: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B6D63" w:rsidRDefault="002B6D63" w:rsidP="002B6D63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6D1041" w:rsidRPr="006D1041" w:rsidRDefault="006D1041" w:rsidP="00CC2E7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D1041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2B6D63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6D104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In-hospital mortality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2694"/>
        <w:gridCol w:w="2268"/>
      </w:tblGrid>
      <w:tr w:rsidR="006D1041" w:rsidRPr="006D1041" w:rsidTr="000D294B">
        <w:tc>
          <w:tcPr>
            <w:tcW w:w="3397" w:type="dxa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694" w:type="dxa"/>
          </w:tcPr>
          <w:p w:rsid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In-hospital mortality</w:t>
            </w:r>
          </w:p>
          <w:p w:rsidR="008304AF" w:rsidRPr="006D1041" w:rsidRDefault="008304AF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(n=</w:t>
            </w:r>
            <w:r w:rsidR="00813B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299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6D1041" w:rsidRPr="006D1041" w:rsidTr="000D294B">
        <w:tc>
          <w:tcPr>
            <w:tcW w:w="3397" w:type="dxa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Urgency by MTS</w:t>
            </w:r>
          </w:p>
        </w:tc>
        <w:tc>
          <w:tcPr>
            <w:tcW w:w="2694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6D1041" w:rsidRPr="00831498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31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6D1041" w:rsidRPr="006D1041" w:rsidTr="000D294B">
        <w:tc>
          <w:tcPr>
            <w:tcW w:w="3397" w:type="dxa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lue</w:t>
            </w:r>
          </w:p>
        </w:tc>
        <w:tc>
          <w:tcPr>
            <w:tcW w:w="2694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/43</w:t>
            </w:r>
            <w:r w:rsidR="002B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7.0%)</w:t>
            </w:r>
          </w:p>
        </w:tc>
        <w:tc>
          <w:tcPr>
            <w:tcW w:w="2268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3397" w:type="dxa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Green</w:t>
            </w:r>
          </w:p>
        </w:tc>
        <w:tc>
          <w:tcPr>
            <w:tcW w:w="2694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4/787</w:t>
            </w:r>
            <w:r w:rsidR="002B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4.3%)</w:t>
            </w:r>
          </w:p>
        </w:tc>
        <w:tc>
          <w:tcPr>
            <w:tcW w:w="2268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3397" w:type="dxa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Yellow</w:t>
            </w:r>
          </w:p>
        </w:tc>
        <w:tc>
          <w:tcPr>
            <w:tcW w:w="2694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42/2443</w:t>
            </w:r>
            <w:r w:rsidR="002B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5.8%)</w:t>
            </w:r>
          </w:p>
        </w:tc>
        <w:tc>
          <w:tcPr>
            <w:tcW w:w="2268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3397" w:type="dxa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ange</w:t>
            </w:r>
          </w:p>
        </w:tc>
        <w:tc>
          <w:tcPr>
            <w:tcW w:w="2694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64/658</w:t>
            </w:r>
            <w:r w:rsidR="002B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9.7%)</w:t>
            </w:r>
          </w:p>
        </w:tc>
        <w:tc>
          <w:tcPr>
            <w:tcW w:w="2268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D1041" w:rsidRPr="006D1041" w:rsidTr="000D294B">
        <w:tc>
          <w:tcPr>
            <w:tcW w:w="3397" w:type="dxa"/>
          </w:tcPr>
          <w:p w:rsidR="006D1041" w:rsidRPr="006D1041" w:rsidRDefault="006D1041" w:rsidP="000D294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d</w:t>
            </w:r>
          </w:p>
        </w:tc>
        <w:tc>
          <w:tcPr>
            <w:tcW w:w="2694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2/47</w:t>
            </w:r>
            <w:r w:rsidR="002B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25.5%)</w:t>
            </w:r>
          </w:p>
        </w:tc>
        <w:tc>
          <w:tcPr>
            <w:tcW w:w="2268" w:type="dxa"/>
          </w:tcPr>
          <w:p w:rsidR="006D1041" w:rsidRPr="006D1041" w:rsidRDefault="006D1041" w:rsidP="000D294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66DEB" w:rsidRPr="006D1041" w:rsidTr="000D294B">
        <w:tc>
          <w:tcPr>
            <w:tcW w:w="3397" w:type="dxa"/>
          </w:tcPr>
          <w:p w:rsidR="00C66DEB" w:rsidRPr="006D1041" w:rsidRDefault="00C66DEB" w:rsidP="00C66D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2694" w:type="dxa"/>
          </w:tcPr>
          <w:p w:rsidR="00C66DEB" w:rsidRPr="006D1041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2268" w:type="dxa"/>
          </w:tcPr>
          <w:p w:rsidR="00C66DEB" w:rsidRPr="006D1041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66DEB" w:rsidRPr="006D1041" w:rsidTr="000D294B">
        <w:tc>
          <w:tcPr>
            <w:tcW w:w="3397" w:type="dxa"/>
          </w:tcPr>
          <w:p w:rsidR="00C66DEB" w:rsidRPr="006D1041" w:rsidRDefault="00C66DEB" w:rsidP="00C66DE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able</w:t>
            </w:r>
            <w:proofErr w:type="spellEnd"/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vs. unstabile </w:t>
            </w:r>
            <w:proofErr w:type="spellStart"/>
            <w:r w:rsidRPr="006D1041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2694" w:type="dxa"/>
          </w:tcPr>
          <w:p w:rsidR="00C66DEB" w:rsidRPr="006D1041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</w:tcPr>
          <w:p w:rsidR="00C66DEB" w:rsidRPr="00831498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31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C66DEB" w:rsidRPr="006D1041" w:rsidTr="000D294B">
        <w:tc>
          <w:tcPr>
            <w:tcW w:w="3397" w:type="dxa"/>
          </w:tcPr>
          <w:p w:rsidR="00C66DEB" w:rsidRPr="006D1041" w:rsidRDefault="00C66DEB" w:rsidP="00C66D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Blue/yellow/green</w:t>
            </w:r>
          </w:p>
        </w:tc>
        <w:tc>
          <w:tcPr>
            <w:tcW w:w="2694" w:type="dxa"/>
          </w:tcPr>
          <w:p w:rsidR="00C66DEB" w:rsidRPr="006D1041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79/3273</w:t>
            </w:r>
            <w:r w:rsidR="002B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5.5%)</w:t>
            </w:r>
          </w:p>
        </w:tc>
        <w:tc>
          <w:tcPr>
            <w:tcW w:w="2268" w:type="dxa"/>
          </w:tcPr>
          <w:p w:rsidR="00C66DEB" w:rsidRPr="00831498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66DEB" w:rsidRPr="006D1041" w:rsidTr="000D294B">
        <w:tc>
          <w:tcPr>
            <w:tcW w:w="3397" w:type="dxa"/>
          </w:tcPr>
          <w:p w:rsidR="00C66DEB" w:rsidRPr="006D1041" w:rsidRDefault="00C66DEB" w:rsidP="00C66D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Orange/red</w:t>
            </w:r>
          </w:p>
        </w:tc>
        <w:tc>
          <w:tcPr>
            <w:tcW w:w="2694" w:type="dxa"/>
          </w:tcPr>
          <w:p w:rsidR="00C66DEB" w:rsidRPr="006D1041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D104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76/705</w:t>
            </w:r>
            <w:r w:rsidR="002B6D63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10.8%)</w:t>
            </w:r>
          </w:p>
        </w:tc>
        <w:tc>
          <w:tcPr>
            <w:tcW w:w="2268" w:type="dxa"/>
          </w:tcPr>
          <w:p w:rsidR="00C66DEB" w:rsidRPr="00831498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66DEB" w:rsidRPr="006D1041" w:rsidTr="000D294B">
        <w:tc>
          <w:tcPr>
            <w:tcW w:w="3397" w:type="dxa"/>
          </w:tcPr>
          <w:p w:rsidR="00C66DEB" w:rsidRPr="006D1041" w:rsidRDefault="00C66DEB" w:rsidP="00C66D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 missing</w:t>
            </w:r>
          </w:p>
        </w:tc>
        <w:tc>
          <w:tcPr>
            <w:tcW w:w="2694" w:type="dxa"/>
          </w:tcPr>
          <w:p w:rsidR="00C66DEB" w:rsidRPr="006D1041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2268" w:type="dxa"/>
          </w:tcPr>
          <w:p w:rsidR="00C66DEB" w:rsidRPr="00831498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66DEB" w:rsidRPr="006D1041" w:rsidTr="000D294B">
        <w:tc>
          <w:tcPr>
            <w:tcW w:w="3397" w:type="dxa"/>
          </w:tcPr>
          <w:p w:rsidR="00C66DEB" w:rsidRPr="006F63D0" w:rsidRDefault="00C66DEB" w:rsidP="00C66DEB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F63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Hs-</w:t>
            </w:r>
            <w:proofErr w:type="spellStart"/>
            <w:r w:rsidRPr="006F63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cTnT</w:t>
            </w:r>
            <w:proofErr w:type="spellEnd"/>
            <w:r w:rsidRPr="006F63D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, ng/L</w:t>
            </w:r>
          </w:p>
        </w:tc>
        <w:tc>
          <w:tcPr>
            <w:tcW w:w="2694" w:type="dxa"/>
          </w:tcPr>
          <w:p w:rsidR="00C66DEB" w:rsidRPr="006F63D0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C66DEB" w:rsidRPr="00831498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314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C66DEB" w:rsidRPr="006D1041" w:rsidTr="000D294B">
        <w:tc>
          <w:tcPr>
            <w:tcW w:w="3397" w:type="dxa"/>
          </w:tcPr>
          <w:p w:rsidR="00C66DEB" w:rsidRPr="006F63D0" w:rsidRDefault="00C66DEB" w:rsidP="00C66D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F63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14 - &lt;30</w:t>
            </w:r>
          </w:p>
        </w:tc>
        <w:tc>
          <w:tcPr>
            <w:tcW w:w="2694" w:type="dxa"/>
          </w:tcPr>
          <w:p w:rsidR="00C66DEB" w:rsidRPr="006F63D0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F63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5/4348 (6.1%)</w:t>
            </w:r>
          </w:p>
        </w:tc>
        <w:tc>
          <w:tcPr>
            <w:tcW w:w="2268" w:type="dxa"/>
          </w:tcPr>
          <w:p w:rsidR="00C66DEB" w:rsidRPr="006F63D0" w:rsidRDefault="00C66DEB" w:rsidP="00C66D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66DEB" w:rsidRPr="006D1041" w:rsidTr="000D294B">
        <w:tc>
          <w:tcPr>
            <w:tcW w:w="3397" w:type="dxa"/>
          </w:tcPr>
          <w:p w:rsidR="00C66DEB" w:rsidRPr="006F63D0" w:rsidRDefault="00C66DEB" w:rsidP="00C66D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F63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 - &lt;50</w:t>
            </w:r>
          </w:p>
        </w:tc>
        <w:tc>
          <w:tcPr>
            <w:tcW w:w="2694" w:type="dxa"/>
          </w:tcPr>
          <w:p w:rsidR="00C66DEB" w:rsidRPr="006F63D0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F63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/88 (12.5%)</w:t>
            </w:r>
          </w:p>
        </w:tc>
        <w:tc>
          <w:tcPr>
            <w:tcW w:w="2268" w:type="dxa"/>
          </w:tcPr>
          <w:p w:rsidR="00C66DEB" w:rsidRPr="006F63D0" w:rsidRDefault="00C66DEB" w:rsidP="00C66D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66DEB" w:rsidRPr="006D1041" w:rsidTr="000D294B">
        <w:tc>
          <w:tcPr>
            <w:tcW w:w="3397" w:type="dxa"/>
          </w:tcPr>
          <w:p w:rsidR="00C66DEB" w:rsidRPr="006F63D0" w:rsidRDefault="00C66DEB" w:rsidP="00C66D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F63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≥ 50</w:t>
            </w:r>
          </w:p>
        </w:tc>
        <w:tc>
          <w:tcPr>
            <w:tcW w:w="2694" w:type="dxa"/>
          </w:tcPr>
          <w:p w:rsidR="00C66DEB" w:rsidRPr="006F63D0" w:rsidRDefault="00C66DEB" w:rsidP="00C66DE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6F63D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3/148 (15.5%)</w:t>
            </w:r>
          </w:p>
        </w:tc>
        <w:tc>
          <w:tcPr>
            <w:tcW w:w="2268" w:type="dxa"/>
          </w:tcPr>
          <w:p w:rsidR="00C66DEB" w:rsidRPr="006F63D0" w:rsidRDefault="00C66DEB" w:rsidP="00C66DEB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6D1041" w:rsidRPr="00E53A30" w:rsidRDefault="006D1041" w:rsidP="00CC2E7A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6D1041" w:rsidRDefault="006D1041" w:rsidP="006D104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D104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breviations: </w:t>
      </w:r>
      <w:r w:rsidR="00401D27" w:rsidRPr="006F63D0">
        <w:rPr>
          <w:rFonts w:ascii="Times New Roman" w:hAnsi="Times New Roman" w:cs="Times New Roman"/>
          <w:color w:val="000000" w:themeColor="text1"/>
          <w:lang w:val="en-US"/>
        </w:rPr>
        <w:t>Hs-</w:t>
      </w:r>
      <w:proofErr w:type="spellStart"/>
      <w:r w:rsidR="00401D27" w:rsidRPr="006F63D0">
        <w:rPr>
          <w:rFonts w:ascii="Times New Roman" w:hAnsi="Times New Roman" w:cs="Times New Roman"/>
          <w:color w:val="000000" w:themeColor="text1"/>
          <w:lang w:val="en-US"/>
        </w:rPr>
        <w:t>cTnT</w:t>
      </w:r>
      <w:proofErr w:type="spellEnd"/>
      <w:r w:rsidR="00401D27" w:rsidRPr="006F63D0">
        <w:rPr>
          <w:rFonts w:ascii="Times New Roman" w:hAnsi="Times New Roman" w:cs="Times New Roman"/>
          <w:color w:val="000000" w:themeColor="text1"/>
          <w:lang w:val="en-US"/>
        </w:rPr>
        <w:t>, high-sensitive cardiac troponin T</w:t>
      </w:r>
      <w:r w:rsidR="00401D27">
        <w:rPr>
          <w:rFonts w:ascii="Times New Roman" w:hAnsi="Times New Roman" w:cs="Times New Roman"/>
          <w:color w:val="000000" w:themeColor="text1"/>
          <w:lang w:val="en-US"/>
        </w:rPr>
        <w:t xml:space="preserve">; </w:t>
      </w:r>
      <w:r w:rsidRPr="006D1041">
        <w:rPr>
          <w:rFonts w:ascii="Times New Roman" w:hAnsi="Times New Roman" w:cs="Times New Roman"/>
          <w:color w:val="000000" w:themeColor="text1"/>
          <w:lang w:val="en-US"/>
        </w:rPr>
        <w:t>MTS, Manchester Triage System;</w:t>
      </w:r>
    </w:p>
    <w:p w:rsidR="00CC2E7A" w:rsidRDefault="00CC2E7A" w:rsidP="006D104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CC2E7A" w:rsidRDefault="00CC2E7A" w:rsidP="006D104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6F63D0" w:rsidRDefault="006F63D0" w:rsidP="006D1041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6D1041" w:rsidRPr="00D02189" w:rsidRDefault="006D1041" w:rsidP="006D104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6D1041" w:rsidRPr="00D02189" w:rsidRDefault="006D1041" w:rsidP="006D104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2D319D" w:rsidRPr="00D02189" w:rsidRDefault="002D319D" w:rsidP="006D1041">
      <w:pPr>
        <w:rPr>
          <w:color w:val="000000" w:themeColor="text1"/>
          <w:lang w:val="en-US"/>
        </w:rPr>
      </w:pPr>
    </w:p>
    <w:sectPr w:rsidR="002D319D" w:rsidRPr="00D02189" w:rsidSect="006D1041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041"/>
    <w:rsid w:val="000166B3"/>
    <w:rsid w:val="00071DC0"/>
    <w:rsid w:val="000C6761"/>
    <w:rsid w:val="001B17F8"/>
    <w:rsid w:val="001B5C39"/>
    <w:rsid w:val="00267842"/>
    <w:rsid w:val="002B6D63"/>
    <w:rsid w:val="002D319D"/>
    <w:rsid w:val="003053AD"/>
    <w:rsid w:val="003B631C"/>
    <w:rsid w:val="003F53AF"/>
    <w:rsid w:val="00401D27"/>
    <w:rsid w:val="004A6DAA"/>
    <w:rsid w:val="005E26BC"/>
    <w:rsid w:val="006815C6"/>
    <w:rsid w:val="006B1017"/>
    <w:rsid w:val="006D1041"/>
    <w:rsid w:val="006D6E1C"/>
    <w:rsid w:val="006F63D0"/>
    <w:rsid w:val="00710BFE"/>
    <w:rsid w:val="007317A2"/>
    <w:rsid w:val="0074344B"/>
    <w:rsid w:val="00752E14"/>
    <w:rsid w:val="007C5D89"/>
    <w:rsid w:val="00813B18"/>
    <w:rsid w:val="008304AF"/>
    <w:rsid w:val="00831498"/>
    <w:rsid w:val="008B3A5A"/>
    <w:rsid w:val="008C579A"/>
    <w:rsid w:val="0094332D"/>
    <w:rsid w:val="00964E87"/>
    <w:rsid w:val="00A00F7F"/>
    <w:rsid w:val="00A21423"/>
    <w:rsid w:val="00A87BE3"/>
    <w:rsid w:val="00AC308F"/>
    <w:rsid w:val="00AF5D2E"/>
    <w:rsid w:val="00B344E7"/>
    <w:rsid w:val="00B86747"/>
    <w:rsid w:val="00BB05F0"/>
    <w:rsid w:val="00BB44D6"/>
    <w:rsid w:val="00BC18AA"/>
    <w:rsid w:val="00C66DEB"/>
    <w:rsid w:val="00C8550B"/>
    <w:rsid w:val="00CC2E7A"/>
    <w:rsid w:val="00D02189"/>
    <w:rsid w:val="00D61AA9"/>
    <w:rsid w:val="00D92ED3"/>
    <w:rsid w:val="00E17CF9"/>
    <w:rsid w:val="00E27954"/>
    <w:rsid w:val="00E53A30"/>
    <w:rsid w:val="00EE7D67"/>
    <w:rsid w:val="00F03521"/>
    <w:rsid w:val="00F555DC"/>
    <w:rsid w:val="00FA6236"/>
    <w:rsid w:val="00FD6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0FA94EC-27D2-484A-9332-6694326E0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1041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6D1041"/>
  </w:style>
  <w:style w:type="table" w:styleId="Tabellenraster">
    <w:name w:val="Table Grid"/>
    <w:basedOn w:val="NormaleTabelle"/>
    <w:uiPriority w:val="39"/>
    <w:rsid w:val="006D104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 Syryca</dc:creator>
  <cp:keywords/>
  <dc:description/>
  <cp:lastModifiedBy>Finn Syryca</cp:lastModifiedBy>
  <cp:revision>27</cp:revision>
  <dcterms:created xsi:type="dcterms:W3CDTF">2024-08-17T15:09:00Z</dcterms:created>
  <dcterms:modified xsi:type="dcterms:W3CDTF">2024-08-25T07:10:00Z</dcterms:modified>
</cp:coreProperties>
</file>